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5031"/>
        <w:gridCol w:w="4731"/>
      </w:tblGrid>
      <w:tr>
        <w:trPr>
          <w:trHeight w:val="375" w:hRule="atLeast"/>
        </w:trPr>
        <w:tc>
          <w:tcPr>
            <w:tcW w:w="1103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eastAsia="宋体;SimSun" w:cs="宋体;SimSun" w:ascii="Helvetica" w:hAnsi="Helvetica"/>
                <w:b/>
                <w:bCs/>
                <w:sz w:val="20"/>
                <w:szCs w:val="20"/>
              </w:rPr>
              <w:t>Table S</w:t>
            </w:r>
            <w:r>
              <w:rPr>
                <w:rFonts w:eastAsia="宋体;SimSun" w:cs="宋体;SimSun" w:ascii="Helvetica" w:hAnsi="Helvetica"/>
                <w:b/>
                <w:bCs/>
                <w:sz w:val="20"/>
                <w:szCs w:val="20"/>
              </w:rPr>
              <w:t>3</w:t>
            </w:r>
            <w:r>
              <w:rPr>
                <w:rFonts w:eastAsia="宋体;SimSun" w:cs="宋体;SimSun" w:ascii="Helvetica" w:hAnsi="Helvetica"/>
                <w:b/>
                <w:bCs/>
                <w:sz w:val="20"/>
                <w:szCs w:val="20"/>
              </w:rPr>
              <w:t xml:space="preserve"> The primer pairs used in this study</w:t>
            </w:r>
          </w:p>
        </w:tc>
      </w:tr>
      <w:tr>
        <w:trPr>
          <w:trHeight w:val="375" w:hRule="atLeast"/>
        </w:trPr>
        <w:tc>
          <w:tcPr>
            <w:tcW w:w="630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  <w:t>primer pairs for gene cloning and bridge PCR  (from 5'to 3')</w:t>
            </w:r>
          </w:p>
        </w:tc>
        <w:tc>
          <w:tcPr>
            <w:tcW w:w="4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ascii="Helvetica" w:hAnsi="Helvetica" w:cs="宋体;SimSun" w:eastAsia="宋体;SimSu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ZmDA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GGGTACCATGGGTTGGCTGACCAA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GCTCGAGTCAAAATGGAAAGGTCCCA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m</w:t>
            </w: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ZmDA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ATCTTCCTGAAACAAGAGGA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TCCTCTTGTTTCAGGAAGAT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ZmDAR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GGGTACCATGAGTTGGTTAAACAAAATTTTTAAG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GCTCGAGTTAATATGGGAAAGACCCTGTCAA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m</w:t>
            </w: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ZmDAR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ACCTACCGGAAACCAGAGGT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ACCTCTGGTTTCCGGTAGGTG-3'</w:t>
            </w:r>
          </w:p>
        </w:tc>
      </w:tr>
      <w:tr>
        <w:trPr>
          <w:trHeight w:val="375" w:hRule="atLeast"/>
        </w:trPr>
        <w:tc>
          <w:tcPr>
            <w:tcW w:w="6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  <w:t>primers for bar gene detection  (from 5'to 3')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bar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CAGGAACCGCAGGAGTGGA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GCCCGATGACAGCGACCAC-3'</w:t>
            </w:r>
          </w:p>
        </w:tc>
      </w:tr>
      <w:tr>
        <w:trPr>
          <w:trHeight w:val="375" w:hRule="atLeast"/>
        </w:trPr>
        <w:tc>
          <w:tcPr>
            <w:tcW w:w="6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  <w:t>primer pairs for probe in southern blot  (from 5'to 3')</w:t>
            </w:r>
          </w:p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06" w:hRule="atLeast"/>
        </w:trPr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Helvetica" w:hAnsi="Helvetica" w:cs="Helvetica"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Bar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 xml:space="preserve"> SB</w:t>
            </w:r>
          </w:p>
        </w:tc>
        <w:tc>
          <w:tcPr>
            <w:tcW w:w="503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Helvetica" w:hAnsi="Helvetica" w:cs="Helvetica"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5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’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-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GCAGGAACCGCAGGAGTGGA</w:t>
            </w:r>
            <w:r>
              <w:rPr>
                <w:rFonts w:eastAsia="宋体;SimSun" w:cs="宋体;SimSun" w:ascii="Helvetica" w:hAnsi="Helvetica"/>
                <w:color w:val="FF0000"/>
                <w:sz w:val="16"/>
                <w:szCs w:val="16"/>
              </w:rPr>
              <w:t>-3'</w:t>
            </w:r>
          </w:p>
        </w:tc>
        <w:tc>
          <w:tcPr>
            <w:tcW w:w="473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Helvetica" w:hAnsi="Helvetica" w:cs="Helvetica"/>
                <w:color w:val="FF0000"/>
                <w:sz w:val="15"/>
                <w:szCs w:val="15"/>
              </w:rPr>
            </w:pP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5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’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-</w:t>
            </w:r>
            <w:r>
              <w:rPr>
                <w:rFonts w:cs="Helvetica" w:ascii="Helvetica" w:hAnsi="Helvetica"/>
                <w:color w:val="FF0000"/>
                <w:sz w:val="15"/>
                <w:szCs w:val="15"/>
              </w:rPr>
              <w:t>AGCCCGATGACAGCGACCAC</w:t>
            </w:r>
            <w:r>
              <w:rPr>
                <w:rFonts w:eastAsia="宋体;SimSun" w:cs="宋体;SimSun" w:ascii="Helvetica" w:hAnsi="Helvetica"/>
                <w:color w:val="FF0000"/>
                <w:sz w:val="16"/>
                <w:szCs w:val="16"/>
              </w:rPr>
              <w:t>-3'</w:t>
            </w:r>
          </w:p>
        </w:tc>
      </w:tr>
      <w:tr>
        <w:trPr>
          <w:trHeight w:val="375" w:hRule="atLeast"/>
        </w:trPr>
        <w:tc>
          <w:tcPr>
            <w:tcW w:w="63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  <w:t>primer pairs uesd in the qRT-PCR and semi-RT PCR (from 5'to 3')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DA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TATGTATCATCCGCCTC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GGTGAAACTGCTCCTTGTA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DAR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TTGGCCATGGACGTTTC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AGAAAGGATGTGCTCG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ACTIN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TCACCATTGGGTCAGAAAG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TGCTGAGAGAAGCCAAAATAGA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INCW2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GAGCGTCGCATGTCGTCTA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CCCTTGGGATTGTATTG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SWEET4c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TGGCGACGCTGCTGAACT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GGAGACGATGCCGACGA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BETL4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TGCGAAGAGTACATCAAGCCT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TCTGTCTACACCACCACCTT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CYC2;3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CAGTGCCAGAATAACAA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ACAGCCAGAGGGAGAA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RBR2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GGAGCCTGAATCATCTA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TTCTTCTATTGCCTTGT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MRP1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TAGTGCCATTGTGAAC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ACTGGTGTCCTTGTGGG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BETL1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TTGCCATTCTGTCCTCACT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ACCAGCCACCGTCCTT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TCRR1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CGTGTTGATTGCCTTGT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GCGATTCCTTCACTTC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GBSSI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ACGAGACGGTCAGGTTCTTC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AGTCGTTGCAGACGAACA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Sh2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TGAGGGTGATGGGATT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CCCAAAATGATAGCAGA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Brittle2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AAGCCAATACCAGATTTCAG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TCTCATAGTAGTCCGCACCC 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qZmSEBIIa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CTGCCAGATGTTGCC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ACAGCAGTACGGAGTATAGCGT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SBEIIb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TCCAGTGGAGTGATAGCGG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GAAAGCGAAAAACGAAAA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 xml:space="preserve">qZmSBEI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AAAGCAGAGACAGGAAAGACGT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TGCAAGCTACAGGAAAGGAC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qZmSSI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ATTACATGGAAGGCAGACC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CTAACGAGCAAAGGACAA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qZmSSIIa </w:t>
            </w:r>
          </w:p>
        </w:tc>
        <w:tc>
          <w:tcPr>
            <w:tcW w:w="5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AGTTTGCTGGAACCTTGT-3'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GTTGAGCCTGTTCTTAGCC-3'</w:t>
            </w:r>
          </w:p>
        </w:tc>
      </w:tr>
      <w:tr>
        <w:trPr>
          <w:trHeight w:val="375" w:hRule="atLeast"/>
        </w:trPr>
        <w:tc>
          <w:tcPr>
            <w:tcW w:w="12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i/>
                <w:iCs/>
                <w:color w:val="000000"/>
                <w:sz w:val="16"/>
                <w:szCs w:val="16"/>
              </w:rPr>
              <w:t xml:space="preserve">qZmSSIIIa </w:t>
            </w:r>
          </w:p>
        </w:tc>
        <w:tc>
          <w:tcPr>
            <w:tcW w:w="5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CGGGCATGTATGTTTGTTT-3'</w:t>
            </w:r>
          </w:p>
        </w:tc>
        <w:tc>
          <w:tcPr>
            <w:tcW w:w="4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Helvetica" w:hAnsi="Helvetica" w:eastAsia="宋体;SimSun" w:cs="宋体;SimSun"/>
                <w:color w:val="000000"/>
                <w:sz w:val="16"/>
                <w:szCs w:val="16"/>
              </w:rPr>
            </w:pPr>
            <w:r>
              <w:rPr>
                <w:rFonts w:eastAsia="宋体;SimSun" w:cs="宋体;SimSun" w:ascii="Helvetica" w:hAnsi="Helvetica"/>
                <w:color w:val="000000"/>
                <w:sz w:val="16"/>
                <w:szCs w:val="16"/>
              </w:rPr>
              <w:t>5'-ACTCTACGGGCTAGTTTGG-3'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  <w:jc w:val="both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0:55:00Z</dcterms:created>
  <dc:creator>bbb</dc:creator>
  <dc:description/>
  <cp:keywords/>
  <dc:language>en-US</dc:language>
  <cp:lastModifiedBy>bbb</cp:lastModifiedBy>
  <dcterms:modified xsi:type="dcterms:W3CDTF">2017-04-03T09:07:00Z</dcterms:modified>
  <cp:revision>7</cp:revision>
  <dc:subject/>
  <dc:title/>
</cp:coreProperties>
</file>